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812" w:rsidRDefault="00F73812">
      <w:pPr>
        <w:spacing w:after="0" w:line="240" w:lineRule="auto"/>
        <w:rPr>
          <w:b/>
          <w:sz w:val="12"/>
          <w:szCs w:val="12"/>
        </w:rPr>
      </w:pPr>
    </w:p>
    <w:p w:rsidR="00F73812" w:rsidRDefault="00F73812">
      <w:pPr>
        <w:spacing w:after="0" w:line="240" w:lineRule="auto"/>
      </w:pPr>
    </w:p>
    <w:p w:rsidR="00F73812" w:rsidRDefault="00133265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3812" w:rsidRDefault="0013326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pt;margin-top:5.8pt;width:342.15pt;height:20.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" fillcolor="#ffc000 [3207]" strokecolor="#7f5f00 [1607]" strokeweight="1pt">
                <v:textbox>
                  <w:txbxContent>
                    <w:p w:rsidR="00F73812" w:rsidRDefault="0013326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:rsidR="00F73812" w:rsidRDefault="00F73812">
      <w:pPr>
        <w:spacing w:after="0" w:line="240" w:lineRule="auto"/>
      </w:pPr>
    </w:p>
    <w:p w:rsidR="00F73812" w:rsidRDefault="00133265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979</wp:posOffset>
                </wp:positionH>
                <wp:positionV relativeFrom="paragraph">
                  <wp:posOffset>74496</wp:posOffset>
                </wp:positionV>
                <wp:extent cx="1887220" cy="1339515"/>
                <wp:effectExtent l="0" t="0" r="17780" b="1333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395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3812" w:rsidRPr="00F77237" w:rsidRDefault="001332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bookmarkStart w:id="0" w:name="OLE_LINK1"/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:rsidR="00F73812" w:rsidRPr="00F77237" w:rsidRDefault="0013326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 (n = </w:t>
                            </w:r>
                            <w:r w:rsidR="005C1DBE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56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:rsidR="00F73812" w:rsidRPr="00F77237" w:rsidRDefault="0013326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</w:t>
                            </w:r>
                            <w:r w:rsidR="00C4152E" w:rsidRPr="00F77237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:rsidR="00F73812" w:rsidRPr="00F77237" w:rsidRDefault="0013326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</w:t>
                            </w:r>
                            <w:r w:rsidR="00C4152E" w:rsidRPr="00F77237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7" style="position:absolute;margin-left:239.35pt;margin-top:5.85pt;width:148.6pt;height:105.4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" filled="f" strokecolor="black [3213]" strokeweight="1pt">
                <v:textbox>
                  <w:txbxContent>
                    <w:p w:rsidR="00F73812" w:rsidRPr="00F77237" w:rsidRDefault="0013326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bookmarkStart w:id="1" w:name="OLE_LINK1"/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 w:rsidRPr="00F77237">
                        <w:rPr>
                          <w:rFonts w:ascii="Arial" w:hAnsi="Arial" w:cs="Arial"/>
                          <w:b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:rsidR="00F73812" w:rsidRPr="00F77237" w:rsidRDefault="0013326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Duplicate records removed  (n = </w:t>
                      </w:r>
                      <w:r w:rsidR="005C1DBE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56</w:t>
                      </w: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="00F73812" w:rsidRPr="00F77237" w:rsidRDefault="0013326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</w:t>
                      </w:r>
                      <w:r w:rsidR="00C4152E" w:rsidRPr="00F77237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:rsidR="00F73812" w:rsidRPr="00F77237" w:rsidRDefault="0013326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Records removed for other reasons (n =</w:t>
                      </w:r>
                      <w:r w:rsidR="00C4152E" w:rsidRPr="00F77237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bookmarkEnd w:id="1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3812" w:rsidRPr="00F77237" w:rsidRDefault="00F7723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</w:t>
                            </w:r>
                            <w:r w:rsidR="00133265"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:rsidR="00F73812" w:rsidRPr="00F77237" w:rsidRDefault="0013326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atabases (n = </w:t>
                            </w:r>
                            <w:r w:rsidR="005C1DBE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38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:rsidR="00F73812" w:rsidRPr="00F77237" w:rsidRDefault="0013326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gisters (n = </w:t>
                            </w:r>
                            <w:r w:rsidR="00C4152E" w:rsidRPr="00F77237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8" style="position:absolute;margin-left:44.05pt;margin-top:6.05pt;width:148.6pt;height:97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" filled="f" strokecolor="black [3213]" strokeweight="1pt">
                <v:textbox>
                  <w:txbxContent>
                    <w:p w:rsidR="00F73812" w:rsidRPr="00F77237" w:rsidRDefault="00F7723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Records identified from</w:t>
                      </w:r>
                      <w:r w:rsidR="00133265"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:rsidR="00F73812" w:rsidRPr="00F77237" w:rsidRDefault="0013326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Databases (n = </w:t>
                      </w:r>
                      <w:r w:rsidR="005C1DBE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38</w:t>
                      </w: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="00F73812" w:rsidRPr="00F77237" w:rsidRDefault="0013326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Registers (n = </w:t>
                      </w:r>
                      <w:r w:rsidR="00C4152E" w:rsidRPr="00F77237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F73812" w:rsidRDefault="00F73812">
      <w:pPr>
        <w:spacing w:after="0" w:line="240" w:lineRule="auto"/>
      </w:pPr>
    </w:p>
    <w:p w:rsidR="00F73812" w:rsidRDefault="00133265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3812" w:rsidRDefault="0013326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9" type="#_x0000_t176" style="position:absolute;margin-left:-31.75pt;margin-top:17.5pt;width:100.55pt;height:20.7pt;rotation:-9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" fillcolor="#9cc2e5 [1944]" strokecolor="black [3213]" strokeweight="1pt">
                <v:textbox>
                  <w:txbxContent>
                    <w:p w:rsidR="00F73812" w:rsidRDefault="0013326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F73812" w:rsidRDefault="00F73812">
      <w:pPr>
        <w:spacing w:after="0" w:line="240" w:lineRule="auto"/>
      </w:pPr>
    </w:p>
    <w:p w:rsidR="00F73812" w:rsidRDefault="00133265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XRZcR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:rsidR="00F73812" w:rsidRDefault="00F73812">
      <w:pPr>
        <w:spacing w:after="0" w:line="240" w:lineRule="auto"/>
      </w:pPr>
    </w:p>
    <w:p w:rsidR="00F73812" w:rsidRDefault="00F73812">
      <w:pPr>
        <w:spacing w:after="0" w:line="240" w:lineRule="auto"/>
      </w:pPr>
    </w:p>
    <w:p w:rsidR="00F73812" w:rsidRDefault="00133265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type="#_x0000_t32" style="position:absolute;left:0;text-align:left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:rsidR="00F73812" w:rsidRDefault="00F73812">
      <w:pPr>
        <w:spacing w:after="0" w:line="240" w:lineRule="auto"/>
      </w:pPr>
    </w:p>
    <w:p w:rsidR="00F73812" w:rsidRDefault="00133265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type="#_x0000_t32" style="position:absolute;left:0;text-align:left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3812" w:rsidRPr="00F77237" w:rsidRDefault="001332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:rsidR="00F73812" w:rsidRPr="00F77237" w:rsidRDefault="001332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5C1DBE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82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30" style="position:absolute;margin-left:44.05pt;margin-top:5.9pt;width:148.6pt;height:41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OmqI4cCAABc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:rsidR="00F73812" w:rsidRPr="00F77237" w:rsidRDefault="0013326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Records screened</w:t>
                      </w:r>
                    </w:p>
                    <w:p w:rsidR="00F73812" w:rsidRPr="00F77237" w:rsidRDefault="0013326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5C1DBE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82</w:t>
                      </w: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3812" w:rsidRPr="00F77237" w:rsidRDefault="00F77237">
                            <w:pPr>
                              <w:spacing w:after="0" w:line="240" w:lineRule="auto"/>
                              <w:rPr>
                                <w:rFonts w:ascii="Arial" w:eastAsiaTheme="minorEastAsia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 w:rsidR="00F73812" w:rsidRPr="00F77237" w:rsidRDefault="001332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5C1DBE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3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31" style="position:absolute;margin-left:240pt;margin-top:5.9pt;width:148.6pt;height:41.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" filled="f" strokecolor="black [3213]" strokeweight="1pt">
                <v:textbox>
                  <w:txbxContent>
                    <w:p w:rsidR="00F73812" w:rsidRPr="00F77237" w:rsidRDefault="00F77237">
                      <w:pPr>
                        <w:spacing w:after="0" w:line="240" w:lineRule="auto"/>
                        <w:rPr>
                          <w:rFonts w:ascii="Arial" w:eastAsiaTheme="minorEastAsia" w:hAnsi="Arial" w:cs="Arial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</w:p>
                    <w:p w:rsidR="00F73812" w:rsidRPr="00F77237" w:rsidRDefault="0013326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5C1DBE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3</w:t>
                      </w: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F73812" w:rsidRDefault="00F73812">
      <w:pPr>
        <w:spacing w:after="0" w:line="240" w:lineRule="auto"/>
      </w:pPr>
    </w:p>
    <w:p w:rsidR="00F73812" w:rsidRDefault="00F73812">
      <w:pPr>
        <w:spacing w:after="0" w:line="240" w:lineRule="auto"/>
      </w:pPr>
    </w:p>
    <w:p w:rsidR="00F73812" w:rsidRDefault="00133265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type="#_x0000_t32" style="position:absolute;left:0;text-align:left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:rsidR="00F73812" w:rsidRDefault="00F73812">
      <w:pPr>
        <w:spacing w:after="0" w:line="240" w:lineRule="auto"/>
      </w:pPr>
    </w:p>
    <w:p w:rsidR="00F73812" w:rsidRDefault="00133265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3812" w:rsidRPr="00F77237" w:rsidRDefault="001332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bookmarkStart w:id="1" w:name="OLE_LINK2"/>
                            <w:bookmarkStart w:id="2" w:name="OLE_LINK3"/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bookmarkEnd w:id="1"/>
                          <w:bookmarkEnd w:id="2"/>
                          <w:p w:rsidR="00F73812" w:rsidRPr="00F77237" w:rsidRDefault="001332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5C1DBE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9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32" style="position:absolute;margin-left:44.15pt;margin-top:3.75pt;width:148.6pt;height:41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DJqBUJhwIAAFw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:rsidR="00F73812" w:rsidRPr="00F77237" w:rsidRDefault="0013326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bookmarkStart w:id="4" w:name="OLE_LINK2"/>
                      <w:bookmarkStart w:id="5" w:name="OLE_LINK3"/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Reports sought for retrieval</w:t>
                      </w:r>
                    </w:p>
                    <w:bookmarkEnd w:id="4"/>
                    <w:bookmarkEnd w:id="5"/>
                    <w:p w:rsidR="00F73812" w:rsidRPr="00F77237" w:rsidRDefault="0013326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5C1DBE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9</w:t>
                      </w: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type="#_x0000_t32" style="position:absolute;left:0;text-align:left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3812" w:rsidRPr="00F77237" w:rsidRDefault="001332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:rsidR="00F73812" w:rsidRPr="00F77237" w:rsidRDefault="001332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C13429" w:rsidRPr="00F77237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0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33" style="position:absolute;margin-left:240.1pt;margin-top:5.25pt;width:148.6pt;height:41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A4vy8YYCAABc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:rsidR="00F73812" w:rsidRPr="00F77237" w:rsidRDefault="0013326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Reports not retrieved</w:t>
                      </w:r>
                    </w:p>
                    <w:p w:rsidR="00F73812" w:rsidRPr="00F77237" w:rsidRDefault="0013326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C13429" w:rsidRPr="00F77237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0</w:t>
                      </w: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:rsidR="00F73812" w:rsidRDefault="00F73812">
      <w:pPr>
        <w:spacing w:after="0" w:line="240" w:lineRule="auto"/>
      </w:pPr>
    </w:p>
    <w:p w:rsidR="00F73812" w:rsidRDefault="00133265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3812" w:rsidRDefault="0013326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:rsidR="00F73812" w:rsidRDefault="00F7381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34" type="#_x0000_t176" style="position:absolute;margin-left:-91.4pt;margin-top:11.05pt;width:219.5pt;height:20.7pt;rotation:-9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" fillcolor="#9cc2e5 [1944]" strokecolor="black [3213]" strokeweight="1pt">
                <v:textbox>
                  <w:txbxContent>
                    <w:p w:rsidR="00F73812" w:rsidRDefault="0013326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:rsidR="00F73812" w:rsidRDefault="00F7381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F73812" w:rsidRDefault="00133265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type="#_x0000_t32" style="position:absolute;left:0;text-align:left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:rsidR="00F73812" w:rsidRDefault="005A5CA4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C186F3" wp14:editId="4762DA70">
                <wp:simplePos x="0" y="0"/>
                <wp:positionH relativeFrom="column">
                  <wp:posOffset>3048000</wp:posOffset>
                </wp:positionH>
                <wp:positionV relativeFrom="paragraph">
                  <wp:posOffset>63701</wp:posOffset>
                </wp:positionV>
                <wp:extent cx="1981200" cy="1058778"/>
                <wp:effectExtent l="0" t="0" r="19050" b="2730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1200" cy="105877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3812" w:rsidRPr="00317807" w:rsidRDefault="00133265">
                            <w:pPr>
                              <w:spacing w:after="0" w:line="240" w:lineRule="auto"/>
                              <w:rPr>
                                <w:rFonts w:ascii="Arial" w:eastAsiaTheme="minorEastAsia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Reports excluded:</w:t>
                            </w:r>
                            <w:r w:rsidR="00DD3C77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1</w:t>
                            </w:r>
                          </w:p>
                          <w:p w:rsidR="002A0E58" w:rsidRPr="00F77237" w:rsidRDefault="002A0E58" w:rsidP="002A0E58">
                            <w:pPr>
                              <w:spacing w:after="0" w:line="240" w:lineRule="auto"/>
                              <w:rPr>
                                <w:rFonts w:ascii="Arial" w:eastAsiaTheme="minorEastAsia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F77237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-</w:t>
                            </w:r>
                            <w:r w:rsidRPr="00F77237">
                              <w:rPr>
                                <w:rFonts w:ascii="Arial" w:eastAsiaTheme="minorEastAsia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</w:t>
                            </w:r>
                            <w:r w:rsidRPr="00F77237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OT </w:t>
                            </w:r>
                            <w:r w:rsidRPr="00F77237">
                              <w:rPr>
                                <w:rFonts w:ascii="Arial" w:eastAsiaTheme="minorEastAsia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English</w:t>
                            </w:r>
                            <w:r w:rsidRPr="00F77237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DD3C77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4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:rsidR="00C53878" w:rsidRPr="00317807" w:rsidRDefault="002A0E58" w:rsidP="002A0E58">
                            <w:pPr>
                              <w:spacing w:after="0" w:line="240" w:lineRule="auto"/>
                              <w:rPr>
                                <w:rFonts w:ascii="Arial" w:eastAsiaTheme="minorEastAsia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 w:rsidRPr="00317807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-</w:t>
                            </w:r>
                            <w:r w:rsidR="005A5CA4" w:rsidRPr="00317807">
                              <w:rPr>
                                <w:rFonts w:ascii="Arial" w:eastAsiaTheme="minorEastAsia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317807" w:rsidRPr="00317807">
                              <w:rPr>
                                <w:rFonts w:ascii="Arial" w:eastAsiaTheme="minorEastAsia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Lack of available data</w:t>
                            </w:r>
                            <w:r w:rsidR="00317807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5C1DBE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7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35" style="position:absolute;margin-left:240pt;margin-top:5pt;width:156pt;height:83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" filled="f" strokecolor="black [3213]" strokeweight="1pt">
                <v:textbox>
                  <w:txbxContent>
                    <w:p w:rsidR="00F73812" w:rsidRPr="00317807" w:rsidRDefault="00133265">
                      <w:pPr>
                        <w:spacing w:after="0" w:line="240" w:lineRule="auto"/>
                        <w:rPr>
                          <w:rFonts w:ascii="Arial" w:eastAsiaTheme="minorEastAsia" w:hAnsi="Arial" w:cs="Arial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Reports excluded:</w:t>
                      </w:r>
                      <w:r w:rsidR="00DD3C77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1</w:t>
                      </w:r>
                    </w:p>
                    <w:p w:rsidR="002A0E58" w:rsidRPr="00F77237" w:rsidRDefault="002A0E58" w:rsidP="002A0E58">
                      <w:pPr>
                        <w:spacing w:after="0" w:line="240" w:lineRule="auto"/>
                        <w:rPr>
                          <w:rFonts w:ascii="Arial" w:eastAsiaTheme="minorEastAsia" w:hAnsi="Arial" w:cs="Arial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F77237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-</w:t>
                      </w:r>
                      <w:r w:rsidRPr="00F77237">
                        <w:rPr>
                          <w:rFonts w:ascii="Arial" w:eastAsiaTheme="minorEastAsia" w:hAnsi="Arial" w:cs="Arial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</w:t>
                      </w:r>
                      <w:r w:rsidRPr="00F77237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OT </w:t>
                      </w:r>
                      <w:r w:rsidRPr="00F77237">
                        <w:rPr>
                          <w:rFonts w:ascii="Arial" w:eastAsiaTheme="minorEastAsia" w:hAnsi="Arial" w:cs="Arial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English</w:t>
                      </w:r>
                      <w:r w:rsidRPr="00F77237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DD3C77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4</w:t>
                      </w: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="00C53878" w:rsidRPr="00317807" w:rsidRDefault="002A0E58" w:rsidP="002A0E58">
                      <w:pPr>
                        <w:spacing w:after="0" w:line="240" w:lineRule="auto"/>
                        <w:rPr>
                          <w:rFonts w:ascii="Arial" w:eastAsiaTheme="minorEastAsia" w:hAnsi="Arial" w:cs="Arial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 w:rsidRPr="00317807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-</w:t>
                      </w:r>
                      <w:r w:rsidR="005A5CA4" w:rsidRPr="00317807">
                        <w:rPr>
                          <w:rFonts w:ascii="Arial" w:eastAsiaTheme="minorEastAsia" w:hAnsi="Arial" w:cs="Arial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317807" w:rsidRPr="00317807">
                        <w:rPr>
                          <w:rFonts w:ascii="Arial" w:eastAsiaTheme="minorEastAsia" w:hAnsi="Arial" w:cs="Arial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Lack of available data</w:t>
                      </w:r>
                      <w:r w:rsidR="00317807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5C1DBE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7</w:t>
                      </w: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:rsidR="00F73812" w:rsidRDefault="00133265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7B0BA9" wp14:editId="757B56B7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type="#_x0000_t32" style="position:absolute;left:0;text-align:left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BAA225" wp14:editId="6DEB1C10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3812" w:rsidRPr="00F77237" w:rsidRDefault="001332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bookmarkStart w:id="3" w:name="OLE_LINK4"/>
                            <w:bookmarkStart w:id="4" w:name="OLE_LINK5"/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bookmarkEnd w:id="3"/>
                          <w:bookmarkEnd w:id="4"/>
                          <w:p w:rsidR="00F73812" w:rsidRPr="00F77237" w:rsidRDefault="001332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5C1DBE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9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36" style="position:absolute;margin-left:44.25pt;margin-top:1.05pt;width:148.6pt;height:41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" filled="f" strokecolor="black [3213]" strokeweight="1pt">
                <v:textbox>
                  <w:txbxContent>
                    <w:p w:rsidR="00F73812" w:rsidRPr="00F77237" w:rsidRDefault="0013326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bookmarkStart w:id="8" w:name="OLE_LINK4"/>
                      <w:bookmarkStart w:id="9" w:name="OLE_LINK5"/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Reports assessed for eligibility</w:t>
                      </w:r>
                    </w:p>
                    <w:bookmarkEnd w:id="8"/>
                    <w:bookmarkEnd w:id="9"/>
                    <w:p w:rsidR="00F73812" w:rsidRPr="00F77237" w:rsidRDefault="0013326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5C1DBE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9</w:t>
                      </w: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:rsidR="00F73812" w:rsidRDefault="00F73812">
      <w:pPr>
        <w:spacing w:after="0" w:line="240" w:lineRule="auto"/>
      </w:pPr>
    </w:p>
    <w:p w:rsidR="00F73812" w:rsidRDefault="00F73812">
      <w:pPr>
        <w:spacing w:after="0" w:line="240" w:lineRule="auto"/>
      </w:pPr>
    </w:p>
    <w:p w:rsidR="00F73812" w:rsidRDefault="00133265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type="#_x0000_t32" style="position:absolute;left:0;text-align:left;margin-left:110.3pt;margin-top:2.3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s4yE9d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:rsidR="00F73812" w:rsidRDefault="00F73812">
      <w:pPr>
        <w:spacing w:after="0" w:line="240" w:lineRule="auto"/>
      </w:pPr>
    </w:p>
    <w:p w:rsidR="00F73812" w:rsidRDefault="00F73812">
      <w:pPr>
        <w:spacing w:after="0" w:line="240" w:lineRule="auto"/>
      </w:pPr>
    </w:p>
    <w:p w:rsidR="00F73812" w:rsidRDefault="00F73812">
      <w:pPr>
        <w:spacing w:after="0" w:line="240" w:lineRule="auto"/>
      </w:pPr>
    </w:p>
    <w:p w:rsidR="00F73812" w:rsidRDefault="00133265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3812" w:rsidRPr="00F77237" w:rsidRDefault="001332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:rsidR="00F73812" w:rsidRPr="00F77237" w:rsidRDefault="001332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DD3C77">
                              <w:rPr>
                                <w:rFonts w:ascii="Arial" w:eastAsiaTheme="minorEastAsia" w:hAnsi="Arial" w:cs="Arial" w:hint="eastAsia"/>
                                <w:b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8</w:t>
                            </w:r>
                            <w:r w:rsidRPr="00F7723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:rsidR="00F73812" w:rsidRPr="00554E1E" w:rsidRDefault="00F7381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37" style="position:absolute;margin-left:42.55pt;margin-top:8.7pt;width:148.6pt;height:5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" filled="f" strokecolor="black [3213]" strokeweight="1pt">
                <v:textbox>
                  <w:txbxContent>
                    <w:p w:rsidR="00F73812" w:rsidRPr="00F77237" w:rsidRDefault="0013326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:rsidR="00F73812" w:rsidRPr="00F77237" w:rsidRDefault="0013326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</w:pP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DD3C77">
                        <w:rPr>
                          <w:rFonts w:ascii="Arial" w:eastAsiaTheme="minorEastAsia" w:hAnsi="Arial" w:cs="Arial" w:hint="eastAsia"/>
                          <w:b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8</w:t>
                      </w:r>
                      <w:r w:rsidRPr="00F7723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="00F73812" w:rsidRPr="00554E1E" w:rsidRDefault="00F73812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F73812" w:rsidRDefault="00133265" w:rsidP="00F77237">
      <w:pPr>
        <w:tabs>
          <w:tab w:val="left" w:pos="783"/>
        </w:tabs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3812" w:rsidRDefault="0013326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38" type="#_x0000_t176" style="position:absolute;margin-left:-10.5pt;margin-top:13.4pt;width:60.2pt;height:20.7pt;rotation:-9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" fillcolor="#9cc2e5 [1944]" strokecolor="black [3213]" strokeweight="1pt">
                <v:textbox>
                  <w:txbxContent>
                    <w:p w:rsidR="00F73812" w:rsidRDefault="0013326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="00F77237">
        <w:tab/>
      </w:r>
    </w:p>
    <w:p w:rsidR="00F73812" w:rsidRDefault="00F73812">
      <w:pPr>
        <w:spacing w:after="0" w:line="240" w:lineRule="auto"/>
      </w:pPr>
    </w:p>
    <w:p w:rsidR="00F73812" w:rsidRDefault="00F73812">
      <w:pPr>
        <w:spacing w:after="0" w:line="240" w:lineRule="auto"/>
      </w:pPr>
    </w:p>
    <w:p w:rsidR="00F73812" w:rsidRDefault="00F73812">
      <w:pPr>
        <w:spacing w:after="0" w:line="240" w:lineRule="auto"/>
        <w:rPr>
          <w:rFonts w:eastAsiaTheme="minorEastAsia" w:hint="eastAsia"/>
          <w:lang w:eastAsia="zh-CN"/>
        </w:rPr>
      </w:pPr>
    </w:p>
    <w:p w:rsidR="00DD3C77" w:rsidRDefault="00DD3C77">
      <w:pPr>
        <w:spacing w:after="0" w:line="240" w:lineRule="auto"/>
        <w:rPr>
          <w:rFonts w:eastAsiaTheme="minorEastAsia" w:hint="eastAsia"/>
          <w:lang w:eastAsia="zh-CN"/>
        </w:rPr>
      </w:pPr>
    </w:p>
    <w:p w:rsidR="00DD3C77" w:rsidRDefault="00DD3C77">
      <w:pPr>
        <w:spacing w:after="0" w:line="240" w:lineRule="auto"/>
        <w:rPr>
          <w:rFonts w:eastAsiaTheme="minorEastAsia" w:hint="eastAsia"/>
          <w:lang w:eastAsia="zh-CN"/>
        </w:rPr>
      </w:pPr>
    </w:p>
    <w:p w:rsidR="00DD3C77" w:rsidRDefault="00DD3C77">
      <w:pPr>
        <w:spacing w:after="0" w:line="240" w:lineRule="auto"/>
        <w:rPr>
          <w:rFonts w:eastAsiaTheme="minorEastAsia" w:hint="eastAsia"/>
          <w:lang w:eastAsia="zh-CN"/>
        </w:rPr>
      </w:pPr>
    </w:p>
    <w:p w:rsidR="00DD3C77" w:rsidRDefault="00DD3C77">
      <w:pPr>
        <w:spacing w:after="0" w:line="240" w:lineRule="auto"/>
        <w:rPr>
          <w:rFonts w:eastAsiaTheme="minorEastAsia" w:hint="eastAsia"/>
          <w:lang w:eastAsia="zh-CN"/>
        </w:rPr>
      </w:pPr>
    </w:p>
    <w:p w:rsidR="00DD3C77" w:rsidRPr="00DD3C77" w:rsidRDefault="00DD3C77">
      <w:pPr>
        <w:spacing w:after="0" w:line="240" w:lineRule="auto"/>
        <w:rPr>
          <w:rFonts w:eastAsiaTheme="minorEastAsia" w:hint="eastAsia"/>
          <w:lang w:eastAsia="zh-CN"/>
        </w:rPr>
      </w:pPr>
      <w:bookmarkStart w:id="5" w:name="_GoBack"/>
      <w:bookmarkEnd w:id="5"/>
    </w:p>
    <w:p w:rsidR="00F73812" w:rsidRDefault="00F73812">
      <w:pPr>
        <w:spacing w:after="0" w:line="240" w:lineRule="auto"/>
      </w:pPr>
    </w:p>
    <w:p w:rsidR="00F73812" w:rsidRDefault="00F73812">
      <w:pPr>
        <w:pStyle w:val="a3"/>
      </w:pPr>
    </w:p>
    <w:sectPr w:rsidR="00F7381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43BD" w:rsidRDefault="007743BD">
      <w:pPr>
        <w:spacing w:line="240" w:lineRule="auto"/>
      </w:pPr>
      <w:r>
        <w:separator/>
      </w:r>
    </w:p>
  </w:endnote>
  <w:endnote w:type="continuationSeparator" w:id="0">
    <w:p w:rsidR="007743BD" w:rsidRDefault="007743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43BD" w:rsidRDefault="007743BD">
      <w:pPr>
        <w:spacing w:after="0"/>
      </w:pPr>
      <w:r>
        <w:separator/>
      </w:r>
    </w:p>
  </w:footnote>
  <w:footnote w:type="continuationSeparator" w:id="0">
    <w:p w:rsidR="007743BD" w:rsidRDefault="007743B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751D1E"/>
    <w:multiLevelType w:val="multilevel"/>
    <w:tmpl w:val="8DF68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32D6355"/>
    <w:multiLevelType w:val="multilevel"/>
    <w:tmpl w:val="0812F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77D6ABD"/>
    <w:multiLevelType w:val="multilevel"/>
    <w:tmpl w:val="54246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defaultTabStop w:val="72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zYWNkMDBkNDAzMThjNzVhZDFjYTQxMDkzNjUzNjcifQ=="/>
  </w:docVars>
  <w:rsids>
    <w:rsidRoot w:val="009C62CB"/>
    <w:rsid w:val="0000229C"/>
    <w:rsid w:val="00025260"/>
    <w:rsid w:val="000259C1"/>
    <w:rsid w:val="000415AD"/>
    <w:rsid w:val="00046139"/>
    <w:rsid w:val="00062027"/>
    <w:rsid w:val="000721D6"/>
    <w:rsid w:val="000A0D15"/>
    <w:rsid w:val="000B7F3B"/>
    <w:rsid w:val="000F209F"/>
    <w:rsid w:val="00106634"/>
    <w:rsid w:val="00115F36"/>
    <w:rsid w:val="00133265"/>
    <w:rsid w:val="001350DF"/>
    <w:rsid w:val="00143C1A"/>
    <w:rsid w:val="001502CF"/>
    <w:rsid w:val="0015239F"/>
    <w:rsid w:val="00166C99"/>
    <w:rsid w:val="001739A1"/>
    <w:rsid w:val="0018236E"/>
    <w:rsid w:val="001974B0"/>
    <w:rsid w:val="001D58F1"/>
    <w:rsid w:val="001E371A"/>
    <w:rsid w:val="00217BC5"/>
    <w:rsid w:val="00243932"/>
    <w:rsid w:val="00291AAF"/>
    <w:rsid w:val="002A0E58"/>
    <w:rsid w:val="002B6F66"/>
    <w:rsid w:val="002E1B9C"/>
    <w:rsid w:val="00301DF4"/>
    <w:rsid w:val="003061B1"/>
    <w:rsid w:val="00317807"/>
    <w:rsid w:val="00322668"/>
    <w:rsid w:val="00331443"/>
    <w:rsid w:val="0035066B"/>
    <w:rsid w:val="003709ED"/>
    <w:rsid w:val="00400687"/>
    <w:rsid w:val="00444279"/>
    <w:rsid w:val="004A07CB"/>
    <w:rsid w:val="004E6D06"/>
    <w:rsid w:val="0050648F"/>
    <w:rsid w:val="00527EB5"/>
    <w:rsid w:val="00554E1E"/>
    <w:rsid w:val="00560609"/>
    <w:rsid w:val="00592C18"/>
    <w:rsid w:val="005A0614"/>
    <w:rsid w:val="005A5CA4"/>
    <w:rsid w:val="005C1DBE"/>
    <w:rsid w:val="005C395F"/>
    <w:rsid w:val="005C562D"/>
    <w:rsid w:val="005D591C"/>
    <w:rsid w:val="005E00A3"/>
    <w:rsid w:val="006119FF"/>
    <w:rsid w:val="0066633A"/>
    <w:rsid w:val="00693447"/>
    <w:rsid w:val="00694AB5"/>
    <w:rsid w:val="007416A5"/>
    <w:rsid w:val="00752A03"/>
    <w:rsid w:val="00757902"/>
    <w:rsid w:val="00772459"/>
    <w:rsid w:val="007743BD"/>
    <w:rsid w:val="007B5A57"/>
    <w:rsid w:val="007C36DE"/>
    <w:rsid w:val="007F146A"/>
    <w:rsid w:val="00827301"/>
    <w:rsid w:val="008F23FC"/>
    <w:rsid w:val="008F2FE1"/>
    <w:rsid w:val="008F6824"/>
    <w:rsid w:val="00941ED6"/>
    <w:rsid w:val="00960F04"/>
    <w:rsid w:val="009A5F2C"/>
    <w:rsid w:val="009C62CB"/>
    <w:rsid w:val="009D639C"/>
    <w:rsid w:val="009D7B1E"/>
    <w:rsid w:val="009E2DB7"/>
    <w:rsid w:val="009E47DB"/>
    <w:rsid w:val="009F3B25"/>
    <w:rsid w:val="009F5D8B"/>
    <w:rsid w:val="00A25EB0"/>
    <w:rsid w:val="00A7746A"/>
    <w:rsid w:val="00A808ED"/>
    <w:rsid w:val="00A85C0A"/>
    <w:rsid w:val="00A86EB2"/>
    <w:rsid w:val="00A91F4B"/>
    <w:rsid w:val="00AC317F"/>
    <w:rsid w:val="00B1263E"/>
    <w:rsid w:val="00B654BD"/>
    <w:rsid w:val="00B917D4"/>
    <w:rsid w:val="00BA26D0"/>
    <w:rsid w:val="00BA6AFC"/>
    <w:rsid w:val="00BC208F"/>
    <w:rsid w:val="00BF3D13"/>
    <w:rsid w:val="00BF5440"/>
    <w:rsid w:val="00C13429"/>
    <w:rsid w:val="00C40C8C"/>
    <w:rsid w:val="00C4152E"/>
    <w:rsid w:val="00C53878"/>
    <w:rsid w:val="00C73533"/>
    <w:rsid w:val="00CE08F7"/>
    <w:rsid w:val="00D05B36"/>
    <w:rsid w:val="00D65E3F"/>
    <w:rsid w:val="00DB1940"/>
    <w:rsid w:val="00DB2B46"/>
    <w:rsid w:val="00DD3C77"/>
    <w:rsid w:val="00E00A7E"/>
    <w:rsid w:val="00E644AB"/>
    <w:rsid w:val="00E662AF"/>
    <w:rsid w:val="00E734EB"/>
    <w:rsid w:val="00ED445B"/>
    <w:rsid w:val="00ED5752"/>
    <w:rsid w:val="00F66BBF"/>
    <w:rsid w:val="00F73812"/>
    <w:rsid w:val="00F77237"/>
    <w:rsid w:val="00FE674B"/>
    <w:rsid w:val="686E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a4">
    <w:name w:val="Balloon Text"/>
    <w:basedOn w:val="a"/>
    <w:link w:val="Char0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a6">
    <w:name w:val="header"/>
    <w:basedOn w:val="a"/>
    <w:link w:val="Char2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a7">
    <w:name w:val="Hyperlink"/>
    <w:qFormat/>
    <w:rPr>
      <w:color w:val="0563C1"/>
      <w:u w:val="single"/>
    </w:rPr>
  </w:style>
  <w:style w:type="character" w:customStyle="1" w:styleId="Char2">
    <w:name w:val="页眉 Char"/>
    <w:basedOn w:val="a0"/>
    <w:link w:val="a6"/>
    <w:uiPriority w:val="99"/>
  </w:style>
  <w:style w:type="character" w:customStyle="1" w:styleId="Char1">
    <w:name w:val="页脚 Char"/>
    <w:basedOn w:val="a0"/>
    <w:link w:val="a5"/>
    <w:uiPriority w:val="99"/>
  </w:style>
  <w:style w:type="character" w:customStyle="1" w:styleId="Char0">
    <w:name w:val="批注框文本 Char"/>
    <w:basedOn w:val="a0"/>
    <w:link w:val="a4"/>
    <w:uiPriority w:val="99"/>
    <w:semiHidden/>
    <w:rPr>
      <w:rFonts w:ascii="Segoe UI" w:hAnsi="Segoe UI" w:cs="Segoe UI"/>
      <w:sz w:val="18"/>
      <w:szCs w:val="18"/>
    </w:rPr>
  </w:style>
  <w:style w:type="character" w:customStyle="1" w:styleId="Char">
    <w:name w:val="批注文字 Char"/>
    <w:basedOn w:val="a0"/>
    <w:link w:val="a3"/>
    <w:uiPriority w:val="99"/>
    <w:qFormat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table" w:styleId="a8">
    <w:name w:val="Table Grid"/>
    <w:basedOn w:val="a1"/>
    <w:uiPriority w:val="39"/>
    <w:rsid w:val="00291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5A5CA4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a4">
    <w:name w:val="Balloon Text"/>
    <w:basedOn w:val="a"/>
    <w:link w:val="Char0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a6">
    <w:name w:val="header"/>
    <w:basedOn w:val="a"/>
    <w:link w:val="Char2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a7">
    <w:name w:val="Hyperlink"/>
    <w:qFormat/>
    <w:rPr>
      <w:color w:val="0563C1"/>
      <w:u w:val="single"/>
    </w:rPr>
  </w:style>
  <w:style w:type="character" w:customStyle="1" w:styleId="Char2">
    <w:name w:val="页眉 Char"/>
    <w:basedOn w:val="a0"/>
    <w:link w:val="a6"/>
    <w:uiPriority w:val="99"/>
  </w:style>
  <w:style w:type="character" w:customStyle="1" w:styleId="Char1">
    <w:name w:val="页脚 Char"/>
    <w:basedOn w:val="a0"/>
    <w:link w:val="a5"/>
    <w:uiPriority w:val="99"/>
  </w:style>
  <w:style w:type="character" w:customStyle="1" w:styleId="Char0">
    <w:name w:val="批注框文本 Char"/>
    <w:basedOn w:val="a0"/>
    <w:link w:val="a4"/>
    <w:uiPriority w:val="99"/>
    <w:semiHidden/>
    <w:rPr>
      <w:rFonts w:ascii="Segoe UI" w:hAnsi="Segoe UI" w:cs="Segoe UI"/>
      <w:sz w:val="18"/>
      <w:szCs w:val="18"/>
    </w:rPr>
  </w:style>
  <w:style w:type="character" w:customStyle="1" w:styleId="Char">
    <w:name w:val="批注文字 Char"/>
    <w:basedOn w:val="a0"/>
    <w:link w:val="a3"/>
    <w:uiPriority w:val="99"/>
    <w:qFormat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table" w:styleId="a8">
    <w:name w:val="Table Grid"/>
    <w:basedOn w:val="a1"/>
    <w:uiPriority w:val="39"/>
    <w:rsid w:val="00291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5A5CA4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2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8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7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5</TotalTime>
  <Pages>1</Pages>
  <Words>9</Words>
  <Characters>55</Characters>
  <Application>Microsoft Office Word</Application>
  <DocSecurity>0</DocSecurity>
  <Lines>1</Lines>
  <Paragraphs>1</Paragraphs>
  <ScaleCrop>false</ScaleCrop>
  <Company>Monash University</Company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PT</cp:lastModifiedBy>
  <cp:revision>153</cp:revision>
  <cp:lastPrinted>2023-05-09T04:19:00Z</cp:lastPrinted>
  <dcterms:created xsi:type="dcterms:W3CDTF">2020-01-29T05:46:00Z</dcterms:created>
  <dcterms:modified xsi:type="dcterms:W3CDTF">2023-10-22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3A791120E734AF086BB37D4933CA4B7</vt:lpwstr>
  </property>
</Properties>
</file>